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14D9C" w14:textId="77777777" w:rsidR="00721C00" w:rsidRPr="00690A91" w:rsidRDefault="00721C00" w:rsidP="00721C00">
      <w:pPr>
        <w:rPr>
          <w:rFonts w:ascii="Times New Roman" w:hAnsi="Times New Roman" w:cs="Times New Roman"/>
          <w:b/>
          <w:bCs/>
          <w:sz w:val="18"/>
        </w:rPr>
      </w:pPr>
    </w:p>
    <w:p w14:paraId="53DB1983" w14:textId="524DCB24" w:rsidR="00721C00" w:rsidRPr="00690A91" w:rsidRDefault="00721C00" w:rsidP="00721C00">
      <w:pPr>
        <w:rPr>
          <w:rFonts w:ascii="Times New Roman" w:hAnsi="Times New Roman" w:cs="Times New Roman"/>
          <w:b/>
          <w:bCs/>
          <w:sz w:val="18"/>
        </w:rPr>
      </w:pPr>
      <w:r w:rsidRPr="00690A91">
        <w:rPr>
          <w:rFonts w:ascii="Times New Roman" w:hAnsi="Times New Roman" w:cs="Times New Roman"/>
          <w:b/>
          <w:bCs/>
          <w:sz w:val="18"/>
        </w:rPr>
        <w:t>TABLE S</w:t>
      </w:r>
      <w:r w:rsidR="0014590C" w:rsidRPr="00690A91">
        <w:rPr>
          <w:rFonts w:ascii="Times New Roman" w:hAnsi="Times New Roman" w:cs="Times New Roman"/>
          <w:b/>
          <w:bCs/>
          <w:sz w:val="18"/>
        </w:rPr>
        <w:t>2</w:t>
      </w:r>
      <w:r w:rsidRPr="00690A91">
        <w:rPr>
          <w:rFonts w:ascii="Times New Roman" w:hAnsi="Times New Roman" w:cs="Times New Roman"/>
          <w:b/>
          <w:bCs/>
          <w:sz w:val="18"/>
        </w:rPr>
        <w:t xml:space="preserve"> Sensitivity analysis after exclusion of patients with</w:t>
      </w:r>
      <w:r w:rsidR="009B2F64" w:rsidRPr="00690A91">
        <w:rPr>
          <w:rFonts w:ascii="Times New Roman" w:hAnsi="Times New Roman" w:cs="Times New Roman"/>
          <w:b/>
          <w:bCs/>
          <w:sz w:val="18"/>
        </w:rPr>
        <w:t xml:space="preserve"> malignant tumors</w:t>
      </w:r>
    </w:p>
    <w:tbl>
      <w:tblPr>
        <w:tblStyle w:val="a3"/>
        <w:tblW w:w="5000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414"/>
        <w:gridCol w:w="851"/>
        <w:gridCol w:w="1419"/>
        <w:gridCol w:w="851"/>
        <w:gridCol w:w="1277"/>
        <w:gridCol w:w="792"/>
      </w:tblGrid>
      <w:tr w:rsidR="00721C00" w:rsidRPr="00B04662" w14:paraId="5285D531" w14:textId="77777777" w:rsidTr="00311FC6">
        <w:trPr>
          <w:trHeight w:val="477"/>
        </w:trPr>
        <w:tc>
          <w:tcPr>
            <w:tcW w:w="10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E8724" w14:textId="77777777" w:rsidR="00721C00" w:rsidRPr="00A62221" w:rsidRDefault="00721C00" w:rsidP="00311FC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62221">
              <w:rPr>
                <w:rFonts w:ascii="Cambria" w:hAnsi="Cambria"/>
                <w:b/>
                <w:bCs/>
                <w:color w:val="212121"/>
                <w:shd w:val="clear" w:color="auto" w:fill="FFFCF0"/>
              </w:rPr>
              <w:t>Categories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32DAC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1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</w:p>
          <w:p w14:paraId="5A3BDECC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F249B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C28C0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2 </w:t>
            </w:r>
          </w:p>
          <w:p w14:paraId="48040A71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16FD5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C35F7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3 </w:t>
            </w:r>
          </w:p>
          <w:p w14:paraId="2FAF1AAD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F1F6F" w14:textId="77777777" w:rsidR="00721C00" w:rsidRPr="00A62221" w:rsidRDefault="00721C00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21C00" w:rsidRPr="00DA2E59" w14:paraId="056DDAB2" w14:textId="77777777" w:rsidTr="00311FC6">
        <w:trPr>
          <w:trHeight w:val="249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099FB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04662">
              <w:rPr>
                <w:rFonts w:ascii="Times New Roman" w:hAnsi="Times New Roman" w:cs="Times New Roman"/>
                <w:sz w:val="18"/>
                <w:szCs w:val="20"/>
              </w:rPr>
              <w:t>28-day mortality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02293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B4CED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2ECC0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1549F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82D8E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87999" w14:textId="77777777" w:rsidR="00721C00" w:rsidRPr="00DA2E59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77300AAA" w14:textId="77777777" w:rsidTr="00311FC6">
        <w:trPr>
          <w:trHeight w:val="42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98A8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557F" w14:textId="6A40C930" w:rsidR="00721C00" w:rsidRPr="00B04662" w:rsidRDefault="00F96E97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4 (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DBA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77F2" w14:textId="4AD0EF93" w:rsidR="00721C00" w:rsidRPr="00B04662" w:rsidRDefault="00F27B48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3 (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4B3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D32" w14:textId="55765059" w:rsidR="00721C00" w:rsidRPr="00B04662" w:rsidRDefault="00F9504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1 (1.01-1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DB34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7F51AC46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57B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  <w:r w:rsidRPr="00AB6D32">
              <w:rPr>
                <w:rFonts w:ascii="Times New Roman" w:hAnsi="Times New Roman" w:cs="Times New Roman"/>
                <w:sz w:val="18"/>
                <w:szCs w:val="20"/>
              </w:rPr>
              <w:t>(category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8DC4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66E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94F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94CD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5F9A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7CB3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5D324D38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040B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1BB3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65B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EB9A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448B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5AEB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BBB7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3ADFD694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5334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E760" w14:textId="705B8813" w:rsidR="00721C00" w:rsidRPr="00B04662" w:rsidRDefault="00F96E97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4 (1.39-1.9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87E46E2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335B" w14:textId="7FA3142E" w:rsidR="00721C00" w:rsidRPr="00B04662" w:rsidRDefault="005007A2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6 (1.24-1.7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B28E913" w14:textId="79DB4C14" w:rsidR="00721C00" w:rsidRPr="00B04662" w:rsidRDefault="005007A2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4E86" w14:textId="196E8D78" w:rsidR="00721C00" w:rsidRPr="00B04662" w:rsidRDefault="00EB2A5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0 (0.93-1.3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559A" w14:textId="034EAD89" w:rsidR="00721C00" w:rsidRPr="00B04662" w:rsidRDefault="00721C00" w:rsidP="00311FC6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F9504E">
              <w:rPr>
                <w:rFonts w:ascii="Times New Roman" w:hAnsi="Times New Roman" w:cs="Times New Roman"/>
                <w:sz w:val="18"/>
                <w:szCs w:val="20"/>
              </w:rPr>
              <w:t>252</w:t>
            </w:r>
          </w:p>
        </w:tc>
      </w:tr>
      <w:tr w:rsidR="00721C00" w:rsidRPr="00DA2E59" w14:paraId="6BE3C3CE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B93E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5252" w14:textId="331EDEAA" w:rsidR="00721C00" w:rsidRPr="00B04662" w:rsidRDefault="00F96E97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9 (2.40-3.2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8C4E29E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7E2D" w14:textId="78133649" w:rsidR="00721C00" w:rsidRPr="00B04662" w:rsidRDefault="005007A2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1 (2.07-2.8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9932F5B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99F0" w14:textId="433FD41B" w:rsidR="00721C00" w:rsidRPr="00B04662" w:rsidRDefault="00EB2A5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1 (1.19-1.6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2FA6AE5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667BB94D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B644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4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0F11" w14:textId="00E31833" w:rsidR="00721C00" w:rsidRPr="00B04662" w:rsidRDefault="00F96E97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0 (3.72-4.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90ADA24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5E2F" w14:textId="4FCD646C" w:rsidR="00721C00" w:rsidRPr="00B04662" w:rsidRDefault="005007A2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6 (3.24-4.3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5AD196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4BB9" w14:textId="2689494F" w:rsidR="00721C00" w:rsidRPr="00B04662" w:rsidRDefault="00EB2A5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86 (1.52-2.2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56CB57F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500D37B3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BC07" w14:textId="77777777" w:rsidR="00721C00" w:rsidRPr="00740DF8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30A1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740DF8">
              <w:rPr>
                <w:rFonts w:ascii="Times New Roman" w:hAnsi="Times New Roman" w:cs="Times New Roman"/>
                <w:sz w:val="18"/>
                <w:szCs w:val="20"/>
              </w:rPr>
              <w:t xml:space="preserve"> for trend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3873" w14:textId="77777777" w:rsidR="00721C00" w:rsidRPr="00740DF8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F1480CC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F70A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71B07D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6D7D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F000D5B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593E8BED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9E2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365</w:t>
            </w:r>
            <w:r w:rsidRPr="00B04662">
              <w:rPr>
                <w:rFonts w:ascii="Times New Roman" w:hAnsi="Times New Roman" w:cs="Times New Roman"/>
                <w:sz w:val="18"/>
                <w:szCs w:val="20"/>
              </w:rPr>
              <w:t>-day mortalit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122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7A64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38A7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2EEA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B574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F316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59C6747B" w14:textId="77777777" w:rsidTr="00311FC6">
        <w:trPr>
          <w:trHeight w:val="42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E36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E9BD" w14:textId="3313AFD7" w:rsidR="00721C00" w:rsidRPr="00B04662" w:rsidRDefault="001667E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4 (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C7E8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FDB9" w14:textId="7CA36FF3" w:rsidR="00721C00" w:rsidRPr="00B04662" w:rsidRDefault="00DB4C4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3 (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985F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3925" w14:textId="5CCDC30F" w:rsidR="00721C00" w:rsidRPr="00B04662" w:rsidRDefault="00020C1C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1 (1.01-1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28F8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377C7717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69FA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  <w:r w:rsidRPr="00AB6D32">
              <w:rPr>
                <w:rFonts w:ascii="Times New Roman" w:hAnsi="Times New Roman" w:cs="Times New Roman"/>
                <w:sz w:val="18"/>
                <w:szCs w:val="20"/>
              </w:rPr>
              <w:t>(category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66C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9FCE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6354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78E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F23D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4BDFC14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4465A8B3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6F85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03B5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E7AF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EF8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F3EB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3FEF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4A18B32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21C00" w:rsidRPr="00DA2E59" w14:paraId="7AD7C3BB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A2F6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793A" w14:textId="3B8F13DC" w:rsidR="00721C00" w:rsidRPr="00B04662" w:rsidRDefault="003256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8 (1.59-2.0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BC995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539F" w14:textId="3E3ED535" w:rsidR="00721C00" w:rsidRPr="00B04662" w:rsidRDefault="009B702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1 (1.33-1.7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65EF87F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CBAB" w14:textId="16F71F8A" w:rsidR="00721C00" w:rsidRPr="00B04662" w:rsidRDefault="00020C1C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4 (1.09-1.4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FE54D6A" w14:textId="61BA89D9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020C1C">
              <w:rPr>
                <w:rFonts w:ascii="Times New Roman" w:hAnsi="Times New Roman" w:cs="Times New Roman"/>
                <w:sz w:val="18"/>
                <w:szCs w:val="20"/>
              </w:rPr>
              <w:t>01</w:t>
            </w:r>
          </w:p>
        </w:tc>
      </w:tr>
      <w:tr w:rsidR="00721C00" w:rsidRPr="00DA2E59" w14:paraId="3F7DC30A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D02C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0FE9" w14:textId="022B5984" w:rsidR="00721C00" w:rsidRPr="00B04662" w:rsidRDefault="003256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96 (2.63-3.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FAE3502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85FD" w14:textId="67B46E3A" w:rsidR="00721C00" w:rsidRPr="00B04662" w:rsidRDefault="009B702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4 (2.16-2.7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F0502D8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DA54" w14:textId="26A86ABE" w:rsidR="00721C00" w:rsidRPr="00B04662" w:rsidRDefault="00020C1C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2 (1.42-1.8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A6BBC1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45D433DF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2E00" w14:textId="77777777" w:rsidR="00721C00" w:rsidRPr="00B04662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4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87E6" w14:textId="077CF1B1" w:rsidR="00721C00" w:rsidRPr="00B04662" w:rsidRDefault="003256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7 (3.90-4.8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A274A7C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5F45" w14:textId="551ED05E" w:rsidR="00721C00" w:rsidRPr="00B04662" w:rsidRDefault="009B702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6 (3.27-4.1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290CD4F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111C" w14:textId="01385AE7" w:rsidR="00721C00" w:rsidRPr="00B04662" w:rsidRDefault="00020C1C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2 (1.80-2.5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79A4EF8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721C00" w:rsidRPr="00DA2E59" w14:paraId="299E3D6B" w14:textId="77777777" w:rsidTr="00311FC6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D6B931" w14:textId="77777777" w:rsidR="00721C00" w:rsidRDefault="00721C00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30A1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740DF8">
              <w:rPr>
                <w:rFonts w:ascii="Times New Roman" w:hAnsi="Times New Roman" w:cs="Times New Roman"/>
                <w:sz w:val="18"/>
                <w:szCs w:val="20"/>
              </w:rPr>
              <w:t xml:space="preserve"> for trend 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B7C11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238E56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8643E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CA60B0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C0252" w14:textId="77777777" w:rsidR="00721C00" w:rsidRPr="00B04662" w:rsidRDefault="00721C00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220171" w14:textId="77777777" w:rsidR="00721C00" w:rsidRPr="00B04662" w:rsidRDefault="00721C00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</w:tbl>
    <w:p w14:paraId="2602F50A" w14:textId="77777777" w:rsidR="003B76C3" w:rsidRDefault="003B76C3" w:rsidP="003B76C3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Model 1 was unadjusted.</w:t>
      </w:r>
    </w:p>
    <w:p w14:paraId="5A7F4AA9" w14:textId="77777777" w:rsidR="003B76C3" w:rsidRDefault="003B76C3" w:rsidP="003B76C3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Model 2 was adjusted for sex, age, and weight.</w:t>
      </w:r>
    </w:p>
    <w:p w14:paraId="606020EA" w14:textId="77777777" w:rsidR="003B76C3" w:rsidRDefault="003B76C3" w:rsidP="003B76C3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Model 3 was adjusted for</w:t>
      </w:r>
      <w:bookmarkStart w:id="0" w:name="_Hlk152318715"/>
      <w:r>
        <w:rPr>
          <w:rFonts w:ascii="Times New Roman" w:hAnsi="Times New Roman" w:cs="Times New Roman"/>
          <w:sz w:val="18"/>
          <w:szCs w:val="20"/>
        </w:rPr>
        <w:t xml:space="preserve"> sex, age, weight, SOFA, Scr, BUN, WBC, Platelet, sepsis, hypertension, heart failure, respiratory failure, DM, and RRT</w:t>
      </w:r>
      <w:bookmarkEnd w:id="0"/>
      <w:r>
        <w:rPr>
          <w:rFonts w:ascii="Times New Roman" w:hAnsi="Times New Roman" w:cs="Times New Roman"/>
          <w:sz w:val="18"/>
          <w:szCs w:val="20"/>
        </w:rPr>
        <w:t>.</w:t>
      </w:r>
    </w:p>
    <w:p w14:paraId="7B3CD89F" w14:textId="77777777" w:rsidR="00484E8F" w:rsidRPr="006F03A7" w:rsidRDefault="00484E8F"/>
    <w:sectPr w:rsidR="00484E8F" w:rsidRPr="006F03A7" w:rsidSect="00F7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423D5" w14:textId="77777777" w:rsidR="00F71CD1" w:rsidRDefault="00F71CD1" w:rsidP="006F03A7">
      <w:r>
        <w:separator/>
      </w:r>
    </w:p>
  </w:endnote>
  <w:endnote w:type="continuationSeparator" w:id="0">
    <w:p w14:paraId="3B6192C6" w14:textId="77777777" w:rsidR="00F71CD1" w:rsidRDefault="00F71CD1" w:rsidP="006F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C4F10" w14:textId="77777777" w:rsidR="00F71CD1" w:rsidRDefault="00F71CD1" w:rsidP="006F03A7">
      <w:r>
        <w:separator/>
      </w:r>
    </w:p>
  </w:footnote>
  <w:footnote w:type="continuationSeparator" w:id="0">
    <w:p w14:paraId="30258945" w14:textId="77777777" w:rsidR="00F71CD1" w:rsidRDefault="00F71CD1" w:rsidP="006F0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00"/>
    <w:rsid w:val="00020C1C"/>
    <w:rsid w:val="0014590C"/>
    <w:rsid w:val="001667ED"/>
    <w:rsid w:val="00243E3E"/>
    <w:rsid w:val="003256BD"/>
    <w:rsid w:val="003B76C3"/>
    <w:rsid w:val="00484E8F"/>
    <w:rsid w:val="005007A2"/>
    <w:rsid w:val="00690A91"/>
    <w:rsid w:val="006B3B13"/>
    <w:rsid w:val="006F03A7"/>
    <w:rsid w:val="00721C00"/>
    <w:rsid w:val="00817D7B"/>
    <w:rsid w:val="009B2F64"/>
    <w:rsid w:val="009B702D"/>
    <w:rsid w:val="00DB4C40"/>
    <w:rsid w:val="00EB2A5E"/>
    <w:rsid w:val="00F27B48"/>
    <w:rsid w:val="00F71CD1"/>
    <w:rsid w:val="00F9504E"/>
    <w:rsid w:val="00F9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F5F85C"/>
  <w15:chartTrackingRefBased/>
  <w15:docId w15:val="{C4EA4817-D3F2-45E7-A655-38978530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C0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03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03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03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5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hi</dc:creator>
  <cp:keywords/>
  <dc:description/>
  <cp:lastModifiedBy>yue shi</cp:lastModifiedBy>
  <cp:revision>3</cp:revision>
  <dcterms:created xsi:type="dcterms:W3CDTF">2024-02-07T08:56:00Z</dcterms:created>
  <dcterms:modified xsi:type="dcterms:W3CDTF">2024-02-1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2229823f4572761b9b57f40b36f21b993d5269e08895e7b76c3dc8561e4f6</vt:lpwstr>
  </property>
</Properties>
</file>